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07FA7" w:rsidRDefault="00807FA7" w:rsidP="00807FA7">
      <w:pPr>
        <w:spacing w:after="0" w:line="360" w:lineRule="auto"/>
        <w:jc w:val="thaiDistribute"/>
        <w:rPr>
          <w:rFonts w:ascii="Times New Roman" w:eastAsia="Times New Roman" w:hAnsi="Times New Roman" w:cs="Times New Roman"/>
          <w:sz w:val="24"/>
          <w:szCs w:val="24"/>
        </w:rPr>
      </w:pPr>
      <w:r w:rsidRPr="00CC1E8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Times New Roman" w:hAnsi="Times New Roman" w:cs="Angsana New"/>
          <w:b/>
          <w:bCs/>
          <w:sz w:val="24"/>
          <w:szCs w:val="30"/>
        </w:rPr>
        <w:t>1</w:t>
      </w:r>
      <w:r w:rsidRPr="00CC1E8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B7C7C" w:rsidRPr="00EB7C7C">
        <w:rPr>
          <w:rFonts w:ascii="Times New Roman" w:eastAsia="Times New Roman" w:hAnsi="Times New Roman" w:cs="Times New Roman"/>
          <w:sz w:val="24"/>
          <w:szCs w:val="24"/>
        </w:rPr>
        <w:t>The temperature and humidity of each month in Bangkok, Thailand between 2019-2021 (station code: 455201)</w:t>
      </w:r>
      <w:r w:rsidR="00EB7C7C">
        <w:rPr>
          <w:rFonts w:ascii="Times New Roman" w:eastAsia="Times New Roman" w:hAnsi="Times New Roman" w:cs="Times New Roman"/>
          <w:sz w:val="24"/>
          <w:szCs w:val="24"/>
        </w:rPr>
        <w:t>. T</w:t>
      </w:r>
      <w:r w:rsidR="00EB7C7C" w:rsidRPr="00EB7C7C">
        <w:rPr>
          <w:rFonts w:ascii="Times New Roman" w:eastAsia="Times New Roman" w:hAnsi="Times New Roman" w:cs="Times New Roman"/>
          <w:sz w:val="24"/>
          <w:szCs w:val="24"/>
        </w:rPr>
        <w:t>he information</w:t>
      </w:r>
      <w:r w:rsidR="00EB7C7C">
        <w:rPr>
          <w:rFonts w:ascii="Times New Roman" w:eastAsia="Times New Roman" w:hAnsi="Times New Roman" w:cs="Times New Roman"/>
          <w:sz w:val="24"/>
          <w:szCs w:val="24"/>
        </w:rPr>
        <w:t xml:space="preserve"> of temperature and relative humidity</w:t>
      </w:r>
      <w:r w:rsidR="00EB7C7C" w:rsidRPr="00EB7C7C">
        <w:rPr>
          <w:rFonts w:ascii="Times New Roman" w:eastAsia="Times New Roman" w:hAnsi="Times New Roman" w:cs="Times New Roman"/>
          <w:sz w:val="24"/>
          <w:szCs w:val="24"/>
        </w:rPr>
        <w:t xml:space="preserve"> derived from Thai Meteorological Department.</w:t>
      </w:r>
    </w:p>
    <w:tbl>
      <w:tblPr>
        <w:tblW w:w="9334" w:type="dxa"/>
        <w:tblLook w:val="04A0" w:firstRow="1" w:lastRow="0" w:firstColumn="1" w:lastColumn="0" w:noHBand="0" w:noVBand="1"/>
      </w:tblPr>
      <w:tblGrid>
        <w:gridCol w:w="1127"/>
        <w:gridCol w:w="991"/>
        <w:gridCol w:w="3254"/>
        <w:gridCol w:w="3962"/>
      </w:tblGrid>
      <w:tr w:rsidR="00EB7C7C" w:rsidRPr="00EB7C7C" w:rsidTr="00CA2847">
        <w:trPr>
          <w:trHeight w:val="448"/>
        </w:trPr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TH"/>
              </w:rPr>
              <w:t>Years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TH"/>
              </w:rPr>
              <w:t>Month</w:t>
            </w:r>
          </w:p>
        </w:tc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TH"/>
              </w:rPr>
              <w:t>Average temperature (°C)</w:t>
            </w:r>
          </w:p>
        </w:tc>
        <w:tc>
          <w:tcPr>
            <w:tcW w:w="396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TH"/>
              </w:rPr>
              <w:t>Average relative humidity (%RH)</w:t>
            </w:r>
          </w:p>
        </w:tc>
      </w:tr>
      <w:tr w:rsidR="00CA2847" w:rsidRPr="00EB7C7C" w:rsidTr="00CA2847">
        <w:trPr>
          <w:trHeight w:val="297"/>
        </w:trPr>
        <w:tc>
          <w:tcPr>
            <w:tcW w:w="1127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TH"/>
              </w:rPr>
              <w:t>201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Jan</w:t>
            </w:r>
          </w:p>
        </w:tc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28.9</w:t>
            </w:r>
          </w:p>
        </w:tc>
        <w:tc>
          <w:tcPr>
            <w:tcW w:w="396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68</w:t>
            </w:r>
          </w:p>
        </w:tc>
      </w:tr>
      <w:tr w:rsidR="00CA2847" w:rsidRPr="00EB7C7C" w:rsidTr="00CA2847">
        <w:trPr>
          <w:trHeight w:val="297"/>
        </w:trPr>
        <w:tc>
          <w:tcPr>
            <w:tcW w:w="1127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TH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Feb</w:t>
            </w:r>
          </w:p>
        </w:tc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30.5</w:t>
            </w:r>
          </w:p>
        </w:tc>
        <w:tc>
          <w:tcPr>
            <w:tcW w:w="396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74</w:t>
            </w:r>
          </w:p>
        </w:tc>
      </w:tr>
      <w:tr w:rsidR="00CA2847" w:rsidRPr="00EB7C7C" w:rsidTr="00CA2847">
        <w:trPr>
          <w:trHeight w:val="297"/>
        </w:trPr>
        <w:tc>
          <w:tcPr>
            <w:tcW w:w="1127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TH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Mar</w:t>
            </w:r>
          </w:p>
        </w:tc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31.6</w:t>
            </w:r>
          </w:p>
        </w:tc>
        <w:tc>
          <w:tcPr>
            <w:tcW w:w="396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75</w:t>
            </w:r>
          </w:p>
        </w:tc>
      </w:tr>
      <w:tr w:rsidR="00CA2847" w:rsidRPr="00EB7C7C" w:rsidTr="00CA2847">
        <w:trPr>
          <w:trHeight w:val="297"/>
        </w:trPr>
        <w:tc>
          <w:tcPr>
            <w:tcW w:w="1127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TH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Apr</w:t>
            </w:r>
          </w:p>
        </w:tc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32.5</w:t>
            </w:r>
          </w:p>
        </w:tc>
        <w:tc>
          <w:tcPr>
            <w:tcW w:w="396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73</w:t>
            </w:r>
          </w:p>
        </w:tc>
      </w:tr>
      <w:tr w:rsidR="00CA2847" w:rsidRPr="00EB7C7C" w:rsidTr="00CA2847">
        <w:trPr>
          <w:trHeight w:val="297"/>
        </w:trPr>
        <w:tc>
          <w:tcPr>
            <w:tcW w:w="1127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TH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May</w:t>
            </w:r>
          </w:p>
        </w:tc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32.7</w:t>
            </w:r>
          </w:p>
        </w:tc>
        <w:tc>
          <w:tcPr>
            <w:tcW w:w="396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71</w:t>
            </w:r>
          </w:p>
        </w:tc>
      </w:tr>
      <w:tr w:rsidR="00CA2847" w:rsidRPr="00EB7C7C" w:rsidTr="00CA2847">
        <w:trPr>
          <w:trHeight w:val="297"/>
        </w:trPr>
        <w:tc>
          <w:tcPr>
            <w:tcW w:w="1127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TH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Jun</w:t>
            </w:r>
          </w:p>
        </w:tc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31.9</w:t>
            </w:r>
          </w:p>
        </w:tc>
        <w:tc>
          <w:tcPr>
            <w:tcW w:w="396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77</w:t>
            </w:r>
          </w:p>
        </w:tc>
      </w:tr>
      <w:tr w:rsidR="00CA2847" w:rsidRPr="00EB7C7C" w:rsidTr="00CA2847">
        <w:trPr>
          <w:trHeight w:val="297"/>
        </w:trPr>
        <w:tc>
          <w:tcPr>
            <w:tcW w:w="1127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TH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Jul</w:t>
            </w:r>
          </w:p>
        </w:tc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30.5</w:t>
            </w:r>
          </w:p>
        </w:tc>
        <w:tc>
          <w:tcPr>
            <w:tcW w:w="396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74</w:t>
            </w:r>
          </w:p>
        </w:tc>
      </w:tr>
      <w:tr w:rsidR="00CA2847" w:rsidRPr="00EB7C7C" w:rsidTr="00CA2847">
        <w:trPr>
          <w:trHeight w:val="297"/>
        </w:trPr>
        <w:tc>
          <w:tcPr>
            <w:tcW w:w="1127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TH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Aug</w:t>
            </w:r>
          </w:p>
        </w:tc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30.8</w:t>
            </w:r>
          </w:p>
        </w:tc>
        <w:tc>
          <w:tcPr>
            <w:tcW w:w="396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77</w:t>
            </w:r>
          </w:p>
        </w:tc>
      </w:tr>
      <w:tr w:rsidR="00CA2847" w:rsidRPr="00EB7C7C" w:rsidTr="00CA2847">
        <w:trPr>
          <w:trHeight w:val="297"/>
        </w:trPr>
        <w:tc>
          <w:tcPr>
            <w:tcW w:w="1127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TH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Sep</w:t>
            </w:r>
          </w:p>
        </w:tc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30.5</w:t>
            </w:r>
          </w:p>
        </w:tc>
        <w:tc>
          <w:tcPr>
            <w:tcW w:w="396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81</w:t>
            </w:r>
          </w:p>
        </w:tc>
      </w:tr>
      <w:tr w:rsidR="00CA2847" w:rsidRPr="00EB7C7C" w:rsidTr="00CA2847">
        <w:trPr>
          <w:trHeight w:val="297"/>
        </w:trPr>
        <w:tc>
          <w:tcPr>
            <w:tcW w:w="1127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TH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Oct</w:t>
            </w:r>
          </w:p>
        </w:tc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30.8</w:t>
            </w:r>
          </w:p>
        </w:tc>
        <w:tc>
          <w:tcPr>
            <w:tcW w:w="396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75</w:t>
            </w:r>
          </w:p>
        </w:tc>
      </w:tr>
      <w:tr w:rsidR="00CA2847" w:rsidRPr="00EB7C7C" w:rsidTr="00CA2847">
        <w:trPr>
          <w:trHeight w:val="297"/>
        </w:trPr>
        <w:tc>
          <w:tcPr>
            <w:tcW w:w="1127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TH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Nov</w:t>
            </w:r>
          </w:p>
        </w:tc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29.8</w:t>
            </w:r>
          </w:p>
        </w:tc>
        <w:tc>
          <w:tcPr>
            <w:tcW w:w="396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65</w:t>
            </w:r>
          </w:p>
        </w:tc>
      </w:tr>
      <w:tr w:rsidR="00EB7C7C" w:rsidRPr="00EB7C7C" w:rsidTr="00CA2847">
        <w:trPr>
          <w:trHeight w:val="297"/>
        </w:trPr>
        <w:tc>
          <w:tcPr>
            <w:tcW w:w="1127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TH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Dec</w:t>
            </w:r>
            <w:r w:rsidR="005F79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26.7</w:t>
            </w:r>
          </w:p>
        </w:tc>
        <w:tc>
          <w:tcPr>
            <w:tcW w:w="396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64</w:t>
            </w:r>
          </w:p>
        </w:tc>
      </w:tr>
      <w:tr w:rsidR="00EB7C7C" w:rsidRPr="00EB7C7C" w:rsidTr="00CA2847">
        <w:trPr>
          <w:trHeight w:val="297"/>
        </w:trPr>
        <w:tc>
          <w:tcPr>
            <w:tcW w:w="1127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TH"/>
              </w:rPr>
              <w:t>202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Jan</w:t>
            </w:r>
            <w:r w:rsidR="005F79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30.3</w:t>
            </w:r>
          </w:p>
        </w:tc>
        <w:tc>
          <w:tcPr>
            <w:tcW w:w="396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71</w:t>
            </w:r>
          </w:p>
        </w:tc>
      </w:tr>
      <w:tr w:rsidR="00EB7C7C" w:rsidRPr="00EB7C7C" w:rsidTr="00CA2847">
        <w:trPr>
          <w:trHeight w:val="297"/>
        </w:trPr>
        <w:tc>
          <w:tcPr>
            <w:tcW w:w="1127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TH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Feb</w:t>
            </w:r>
            <w:r w:rsidR="005F79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31</w:t>
            </w:r>
          </w:p>
        </w:tc>
        <w:tc>
          <w:tcPr>
            <w:tcW w:w="396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70</w:t>
            </w:r>
          </w:p>
        </w:tc>
      </w:tr>
      <w:tr w:rsidR="00CA2847" w:rsidRPr="00EB7C7C" w:rsidTr="00CA2847">
        <w:trPr>
          <w:trHeight w:val="297"/>
        </w:trPr>
        <w:tc>
          <w:tcPr>
            <w:tcW w:w="1127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TH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Mar</w:t>
            </w:r>
          </w:p>
        </w:tc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31.8</w:t>
            </w:r>
          </w:p>
        </w:tc>
        <w:tc>
          <w:tcPr>
            <w:tcW w:w="396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75</w:t>
            </w:r>
          </w:p>
        </w:tc>
      </w:tr>
      <w:tr w:rsidR="00CA2847" w:rsidRPr="00EB7C7C" w:rsidTr="00CA2847">
        <w:trPr>
          <w:trHeight w:val="297"/>
        </w:trPr>
        <w:tc>
          <w:tcPr>
            <w:tcW w:w="1127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TH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Apr</w:t>
            </w:r>
          </w:p>
        </w:tc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31.9</w:t>
            </w:r>
          </w:p>
        </w:tc>
        <w:tc>
          <w:tcPr>
            <w:tcW w:w="396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72</w:t>
            </w:r>
          </w:p>
        </w:tc>
      </w:tr>
      <w:tr w:rsidR="00CA2847" w:rsidRPr="00EB7C7C" w:rsidTr="00CA2847">
        <w:trPr>
          <w:trHeight w:val="297"/>
        </w:trPr>
        <w:tc>
          <w:tcPr>
            <w:tcW w:w="1127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TH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May</w:t>
            </w:r>
          </w:p>
        </w:tc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31.7</w:t>
            </w:r>
          </w:p>
        </w:tc>
        <w:tc>
          <w:tcPr>
            <w:tcW w:w="396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71</w:t>
            </w:r>
          </w:p>
        </w:tc>
      </w:tr>
      <w:tr w:rsidR="00CA2847" w:rsidRPr="00EB7C7C" w:rsidTr="00CA2847">
        <w:trPr>
          <w:trHeight w:val="297"/>
        </w:trPr>
        <w:tc>
          <w:tcPr>
            <w:tcW w:w="1127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TH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Jun</w:t>
            </w:r>
          </w:p>
        </w:tc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31.2</w:t>
            </w:r>
          </w:p>
        </w:tc>
        <w:tc>
          <w:tcPr>
            <w:tcW w:w="396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76</w:t>
            </w:r>
          </w:p>
        </w:tc>
      </w:tr>
      <w:tr w:rsidR="00CA2847" w:rsidRPr="00EB7C7C" w:rsidTr="00CA2847">
        <w:trPr>
          <w:trHeight w:val="297"/>
        </w:trPr>
        <w:tc>
          <w:tcPr>
            <w:tcW w:w="1127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TH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Jul</w:t>
            </w:r>
          </w:p>
        </w:tc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31.1</w:t>
            </w:r>
          </w:p>
        </w:tc>
        <w:tc>
          <w:tcPr>
            <w:tcW w:w="396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75</w:t>
            </w:r>
          </w:p>
        </w:tc>
      </w:tr>
      <w:tr w:rsidR="00CA2847" w:rsidRPr="00EB7C7C" w:rsidTr="00CA2847">
        <w:trPr>
          <w:trHeight w:val="297"/>
        </w:trPr>
        <w:tc>
          <w:tcPr>
            <w:tcW w:w="1127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TH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Aug</w:t>
            </w:r>
          </w:p>
        </w:tc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31.1</w:t>
            </w:r>
          </w:p>
        </w:tc>
        <w:tc>
          <w:tcPr>
            <w:tcW w:w="396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76</w:t>
            </w:r>
          </w:p>
        </w:tc>
      </w:tr>
      <w:tr w:rsidR="00CA2847" w:rsidRPr="00EB7C7C" w:rsidTr="00CA2847">
        <w:trPr>
          <w:trHeight w:val="297"/>
        </w:trPr>
        <w:tc>
          <w:tcPr>
            <w:tcW w:w="1127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TH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Sep</w:t>
            </w:r>
          </w:p>
        </w:tc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31</w:t>
            </w:r>
          </w:p>
        </w:tc>
        <w:tc>
          <w:tcPr>
            <w:tcW w:w="396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78</w:t>
            </w:r>
          </w:p>
        </w:tc>
      </w:tr>
      <w:tr w:rsidR="00CA2847" w:rsidRPr="00EB7C7C" w:rsidTr="00CA2847">
        <w:trPr>
          <w:trHeight w:val="297"/>
        </w:trPr>
        <w:tc>
          <w:tcPr>
            <w:tcW w:w="1127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TH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Oct</w:t>
            </w:r>
          </w:p>
        </w:tc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28.9</w:t>
            </w:r>
          </w:p>
        </w:tc>
        <w:tc>
          <w:tcPr>
            <w:tcW w:w="396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82</w:t>
            </w:r>
          </w:p>
        </w:tc>
      </w:tr>
      <w:tr w:rsidR="00CA2847" w:rsidRPr="00EB7C7C" w:rsidTr="00CA2847">
        <w:trPr>
          <w:trHeight w:val="297"/>
        </w:trPr>
        <w:tc>
          <w:tcPr>
            <w:tcW w:w="1127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TH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Nov</w:t>
            </w:r>
          </w:p>
        </w:tc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30</w:t>
            </w:r>
          </w:p>
        </w:tc>
        <w:tc>
          <w:tcPr>
            <w:tcW w:w="396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67</w:t>
            </w:r>
          </w:p>
        </w:tc>
      </w:tr>
      <w:tr w:rsidR="00EB7C7C" w:rsidRPr="00EB7C7C" w:rsidTr="005F79E4">
        <w:trPr>
          <w:trHeight w:val="297"/>
        </w:trPr>
        <w:tc>
          <w:tcPr>
            <w:tcW w:w="1127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TH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Dec</w:t>
            </w:r>
            <w:r w:rsidR="005F79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26.9</w:t>
            </w:r>
          </w:p>
        </w:tc>
        <w:tc>
          <w:tcPr>
            <w:tcW w:w="396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63</w:t>
            </w:r>
          </w:p>
        </w:tc>
      </w:tr>
      <w:tr w:rsidR="00EB7C7C" w:rsidRPr="00EB7C7C" w:rsidTr="005F79E4">
        <w:trPr>
          <w:trHeight w:val="297"/>
        </w:trPr>
        <w:tc>
          <w:tcPr>
            <w:tcW w:w="1127" w:type="dxa"/>
            <w:vMerge w:val="restar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TH"/>
              </w:rPr>
              <w:t>202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Jan</w:t>
            </w:r>
            <w:r w:rsidR="005F79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26.1</w:t>
            </w:r>
          </w:p>
        </w:tc>
        <w:tc>
          <w:tcPr>
            <w:tcW w:w="396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60</w:t>
            </w:r>
          </w:p>
        </w:tc>
      </w:tr>
      <w:tr w:rsidR="00EB7C7C" w:rsidRPr="00EB7C7C" w:rsidTr="005F79E4">
        <w:trPr>
          <w:trHeight w:val="297"/>
        </w:trPr>
        <w:tc>
          <w:tcPr>
            <w:tcW w:w="1127" w:type="dxa"/>
            <w:vMerge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TH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Feb</w:t>
            </w:r>
            <w:r w:rsidR="005F79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28.2</w:t>
            </w:r>
          </w:p>
        </w:tc>
        <w:tc>
          <w:tcPr>
            <w:tcW w:w="396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66</w:t>
            </w:r>
          </w:p>
        </w:tc>
      </w:tr>
      <w:tr w:rsidR="00EB7C7C" w:rsidRPr="00EB7C7C" w:rsidTr="005F79E4">
        <w:trPr>
          <w:trHeight w:val="297"/>
        </w:trPr>
        <w:tc>
          <w:tcPr>
            <w:tcW w:w="1127" w:type="dxa"/>
            <w:vMerge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TH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Mar</w:t>
            </w:r>
            <w:r w:rsidR="005F79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31.3</w:t>
            </w:r>
          </w:p>
        </w:tc>
        <w:tc>
          <w:tcPr>
            <w:tcW w:w="396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74</w:t>
            </w:r>
          </w:p>
        </w:tc>
      </w:tr>
      <w:tr w:rsidR="00CA2847" w:rsidRPr="00EB7C7C" w:rsidTr="005F79E4">
        <w:trPr>
          <w:trHeight w:val="297"/>
        </w:trPr>
        <w:tc>
          <w:tcPr>
            <w:tcW w:w="1127" w:type="dxa"/>
            <w:vMerge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TH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Apr</w:t>
            </w:r>
          </w:p>
        </w:tc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31.3</w:t>
            </w:r>
          </w:p>
        </w:tc>
        <w:tc>
          <w:tcPr>
            <w:tcW w:w="396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76</w:t>
            </w:r>
          </w:p>
        </w:tc>
      </w:tr>
      <w:tr w:rsidR="00CA2847" w:rsidRPr="00EB7C7C" w:rsidTr="005F79E4">
        <w:trPr>
          <w:trHeight w:val="297"/>
        </w:trPr>
        <w:tc>
          <w:tcPr>
            <w:tcW w:w="1127" w:type="dxa"/>
            <w:vMerge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TH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May</w:t>
            </w:r>
          </w:p>
        </w:tc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30.9</w:t>
            </w:r>
          </w:p>
        </w:tc>
        <w:tc>
          <w:tcPr>
            <w:tcW w:w="396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73</w:t>
            </w:r>
          </w:p>
        </w:tc>
      </w:tr>
      <w:tr w:rsidR="00CA2847" w:rsidRPr="00EB7C7C" w:rsidTr="005F79E4">
        <w:trPr>
          <w:trHeight w:val="297"/>
        </w:trPr>
        <w:tc>
          <w:tcPr>
            <w:tcW w:w="1127" w:type="dxa"/>
            <w:vMerge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TH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Jun</w:t>
            </w:r>
          </w:p>
        </w:tc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31.6</w:t>
            </w:r>
          </w:p>
        </w:tc>
        <w:tc>
          <w:tcPr>
            <w:tcW w:w="396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71</w:t>
            </w:r>
          </w:p>
        </w:tc>
      </w:tr>
      <w:tr w:rsidR="00CA2847" w:rsidRPr="00EB7C7C" w:rsidTr="005F79E4">
        <w:trPr>
          <w:trHeight w:val="297"/>
        </w:trPr>
        <w:tc>
          <w:tcPr>
            <w:tcW w:w="1127" w:type="dxa"/>
            <w:vMerge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TH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Jul</w:t>
            </w:r>
          </w:p>
        </w:tc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31.7</w:t>
            </w:r>
          </w:p>
        </w:tc>
        <w:tc>
          <w:tcPr>
            <w:tcW w:w="396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76</w:t>
            </w:r>
          </w:p>
        </w:tc>
      </w:tr>
      <w:tr w:rsidR="00CA2847" w:rsidRPr="00EB7C7C" w:rsidTr="005F79E4">
        <w:trPr>
          <w:trHeight w:val="297"/>
        </w:trPr>
        <w:tc>
          <w:tcPr>
            <w:tcW w:w="1127" w:type="dxa"/>
            <w:vMerge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TH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Aug</w:t>
            </w:r>
          </w:p>
        </w:tc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31.3</w:t>
            </w:r>
          </w:p>
        </w:tc>
        <w:tc>
          <w:tcPr>
            <w:tcW w:w="396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77</w:t>
            </w:r>
          </w:p>
        </w:tc>
      </w:tr>
      <w:tr w:rsidR="00CA2847" w:rsidRPr="00EB7C7C" w:rsidTr="005F79E4">
        <w:trPr>
          <w:trHeight w:val="297"/>
        </w:trPr>
        <w:tc>
          <w:tcPr>
            <w:tcW w:w="1127" w:type="dxa"/>
            <w:vMerge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TH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Sep</w:t>
            </w:r>
          </w:p>
        </w:tc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30.5</w:t>
            </w:r>
          </w:p>
        </w:tc>
        <w:tc>
          <w:tcPr>
            <w:tcW w:w="396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82</w:t>
            </w:r>
          </w:p>
        </w:tc>
      </w:tr>
      <w:tr w:rsidR="00CA2847" w:rsidRPr="00EB7C7C" w:rsidTr="005F79E4">
        <w:trPr>
          <w:trHeight w:val="297"/>
        </w:trPr>
        <w:tc>
          <w:tcPr>
            <w:tcW w:w="1127" w:type="dxa"/>
            <w:vMerge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TH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Oct</w:t>
            </w:r>
          </w:p>
        </w:tc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29.6</w:t>
            </w:r>
          </w:p>
        </w:tc>
        <w:tc>
          <w:tcPr>
            <w:tcW w:w="396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80</w:t>
            </w:r>
          </w:p>
        </w:tc>
      </w:tr>
      <w:tr w:rsidR="00CA2847" w:rsidRPr="00EB7C7C" w:rsidTr="005F79E4">
        <w:trPr>
          <w:trHeight w:val="297"/>
        </w:trPr>
        <w:tc>
          <w:tcPr>
            <w:tcW w:w="1127" w:type="dxa"/>
            <w:vMerge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TH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Nov</w:t>
            </w:r>
          </w:p>
        </w:tc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29.3</w:t>
            </w:r>
          </w:p>
        </w:tc>
        <w:tc>
          <w:tcPr>
            <w:tcW w:w="396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72</w:t>
            </w:r>
          </w:p>
        </w:tc>
      </w:tr>
      <w:tr w:rsidR="00CA2847" w:rsidRPr="00EB7C7C" w:rsidTr="005F79E4">
        <w:trPr>
          <w:trHeight w:val="297"/>
        </w:trPr>
        <w:tc>
          <w:tcPr>
            <w:tcW w:w="1127" w:type="dxa"/>
            <w:vMerge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TH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Dec</w:t>
            </w:r>
          </w:p>
        </w:tc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27.2</w:t>
            </w:r>
          </w:p>
        </w:tc>
        <w:tc>
          <w:tcPr>
            <w:tcW w:w="396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7C" w:rsidRPr="00EB7C7C" w:rsidRDefault="00EB7C7C" w:rsidP="00EB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EB7C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  <w:t>61</w:t>
            </w:r>
          </w:p>
        </w:tc>
      </w:tr>
      <w:tr w:rsidR="005F79E4" w:rsidRPr="005F79E4" w:rsidTr="0052568D">
        <w:trPr>
          <w:trHeight w:val="297"/>
        </w:trPr>
        <w:tc>
          <w:tcPr>
            <w:tcW w:w="9334" w:type="dxa"/>
            <w:gridSpan w:val="4"/>
            <w:tcBorders>
              <w:top w:val="single" w:sz="4" w:space="0" w:color="auto"/>
            </w:tcBorders>
            <w:vAlign w:val="center"/>
          </w:tcPr>
          <w:p w:rsidR="005F79E4" w:rsidRPr="005F79E4" w:rsidRDefault="005F79E4" w:rsidP="005F7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TH"/>
              </w:rPr>
            </w:pPr>
            <w:r w:rsidRPr="005F79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*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</w:t>
            </w:r>
            <w:r w:rsidRPr="005F79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llow-shaded cells: the sampling period in this study</w:t>
            </w:r>
          </w:p>
        </w:tc>
      </w:tr>
    </w:tbl>
    <w:p w:rsidR="00097FCB" w:rsidRDefault="00097FCB" w:rsidP="007C2433"/>
    <w:sectPr w:rsidR="00097FCB" w:rsidSect="00EB7C7C">
      <w:pgSz w:w="12240" w:h="15840"/>
      <w:pgMar w:top="1328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FA7"/>
    <w:rsid w:val="00001E88"/>
    <w:rsid w:val="000132B3"/>
    <w:rsid w:val="00025DD2"/>
    <w:rsid w:val="00027FDF"/>
    <w:rsid w:val="00032B4F"/>
    <w:rsid w:val="0004790C"/>
    <w:rsid w:val="00056474"/>
    <w:rsid w:val="0006250D"/>
    <w:rsid w:val="00077DA1"/>
    <w:rsid w:val="00082C50"/>
    <w:rsid w:val="000849AD"/>
    <w:rsid w:val="00085A7D"/>
    <w:rsid w:val="00086309"/>
    <w:rsid w:val="000935B8"/>
    <w:rsid w:val="00097FCB"/>
    <w:rsid w:val="000A1442"/>
    <w:rsid w:val="000A4AC9"/>
    <w:rsid w:val="000D1D35"/>
    <w:rsid w:val="000E11C4"/>
    <w:rsid w:val="000F0EF6"/>
    <w:rsid w:val="00101AD6"/>
    <w:rsid w:val="00102BD0"/>
    <w:rsid w:val="0010630A"/>
    <w:rsid w:val="001104A2"/>
    <w:rsid w:val="001109A3"/>
    <w:rsid w:val="00123A3E"/>
    <w:rsid w:val="00127F33"/>
    <w:rsid w:val="00140673"/>
    <w:rsid w:val="00143E06"/>
    <w:rsid w:val="00165BE4"/>
    <w:rsid w:val="00175DAD"/>
    <w:rsid w:val="00182AD4"/>
    <w:rsid w:val="001949BC"/>
    <w:rsid w:val="001A12A3"/>
    <w:rsid w:val="001C6202"/>
    <w:rsid w:val="001F1AE4"/>
    <w:rsid w:val="001F1F35"/>
    <w:rsid w:val="001F6446"/>
    <w:rsid w:val="00207066"/>
    <w:rsid w:val="00217109"/>
    <w:rsid w:val="00217E7A"/>
    <w:rsid w:val="00226EDA"/>
    <w:rsid w:val="00233DB2"/>
    <w:rsid w:val="0023490E"/>
    <w:rsid w:val="002405DC"/>
    <w:rsid w:val="00250F7D"/>
    <w:rsid w:val="002545C9"/>
    <w:rsid w:val="002B7381"/>
    <w:rsid w:val="002C111A"/>
    <w:rsid w:val="002C4E1B"/>
    <w:rsid w:val="002C5538"/>
    <w:rsid w:val="002E5666"/>
    <w:rsid w:val="002E5BE2"/>
    <w:rsid w:val="002F7036"/>
    <w:rsid w:val="0030050D"/>
    <w:rsid w:val="003066EB"/>
    <w:rsid w:val="00310464"/>
    <w:rsid w:val="00325504"/>
    <w:rsid w:val="00332CEF"/>
    <w:rsid w:val="00346F5C"/>
    <w:rsid w:val="00351859"/>
    <w:rsid w:val="0036169B"/>
    <w:rsid w:val="00381482"/>
    <w:rsid w:val="00386161"/>
    <w:rsid w:val="00387BC4"/>
    <w:rsid w:val="0039137D"/>
    <w:rsid w:val="00391E40"/>
    <w:rsid w:val="003B1178"/>
    <w:rsid w:val="003C0D1A"/>
    <w:rsid w:val="003C3E40"/>
    <w:rsid w:val="003C42AF"/>
    <w:rsid w:val="003C6587"/>
    <w:rsid w:val="003D194A"/>
    <w:rsid w:val="003E7691"/>
    <w:rsid w:val="003F2EE4"/>
    <w:rsid w:val="003F721A"/>
    <w:rsid w:val="003F7BCD"/>
    <w:rsid w:val="00406707"/>
    <w:rsid w:val="004227F6"/>
    <w:rsid w:val="00424698"/>
    <w:rsid w:val="004271EA"/>
    <w:rsid w:val="0045759B"/>
    <w:rsid w:val="004575D7"/>
    <w:rsid w:val="00461184"/>
    <w:rsid w:val="00477561"/>
    <w:rsid w:val="00480268"/>
    <w:rsid w:val="004904E4"/>
    <w:rsid w:val="004A1119"/>
    <w:rsid w:val="004B3C74"/>
    <w:rsid w:val="004B3D3A"/>
    <w:rsid w:val="004B44C3"/>
    <w:rsid w:val="004D2A46"/>
    <w:rsid w:val="004D3632"/>
    <w:rsid w:val="004D5D86"/>
    <w:rsid w:val="004D7C8D"/>
    <w:rsid w:val="004E1E35"/>
    <w:rsid w:val="004F78EF"/>
    <w:rsid w:val="00525BB6"/>
    <w:rsid w:val="00553094"/>
    <w:rsid w:val="00563819"/>
    <w:rsid w:val="00582490"/>
    <w:rsid w:val="00586AD7"/>
    <w:rsid w:val="00590C1D"/>
    <w:rsid w:val="00591074"/>
    <w:rsid w:val="005A0DB1"/>
    <w:rsid w:val="005A2807"/>
    <w:rsid w:val="005B4E08"/>
    <w:rsid w:val="005C144E"/>
    <w:rsid w:val="005C4FC3"/>
    <w:rsid w:val="005D2B07"/>
    <w:rsid w:val="005E2047"/>
    <w:rsid w:val="005F6D4B"/>
    <w:rsid w:val="005F7986"/>
    <w:rsid w:val="005F79E4"/>
    <w:rsid w:val="006000F1"/>
    <w:rsid w:val="00602376"/>
    <w:rsid w:val="006038FE"/>
    <w:rsid w:val="00613560"/>
    <w:rsid w:val="00615387"/>
    <w:rsid w:val="006170C5"/>
    <w:rsid w:val="00625A84"/>
    <w:rsid w:val="00631372"/>
    <w:rsid w:val="00642FFC"/>
    <w:rsid w:val="0064640C"/>
    <w:rsid w:val="00647A3A"/>
    <w:rsid w:val="00660D8F"/>
    <w:rsid w:val="00676405"/>
    <w:rsid w:val="00685B34"/>
    <w:rsid w:val="006937EC"/>
    <w:rsid w:val="00693C75"/>
    <w:rsid w:val="00697427"/>
    <w:rsid w:val="006A7DA8"/>
    <w:rsid w:val="006C0921"/>
    <w:rsid w:val="006E6B90"/>
    <w:rsid w:val="006F4BED"/>
    <w:rsid w:val="007016C0"/>
    <w:rsid w:val="0070252E"/>
    <w:rsid w:val="00706670"/>
    <w:rsid w:val="007072D4"/>
    <w:rsid w:val="00715E5D"/>
    <w:rsid w:val="00722062"/>
    <w:rsid w:val="007246A6"/>
    <w:rsid w:val="00734C58"/>
    <w:rsid w:val="0073589E"/>
    <w:rsid w:val="00737ADB"/>
    <w:rsid w:val="00740C35"/>
    <w:rsid w:val="00751415"/>
    <w:rsid w:val="00757D27"/>
    <w:rsid w:val="00766A2D"/>
    <w:rsid w:val="007761BF"/>
    <w:rsid w:val="00777671"/>
    <w:rsid w:val="007962D9"/>
    <w:rsid w:val="007B4C13"/>
    <w:rsid w:val="007C2433"/>
    <w:rsid w:val="007C4B70"/>
    <w:rsid w:val="007C7E4B"/>
    <w:rsid w:val="007D667B"/>
    <w:rsid w:val="007D77C0"/>
    <w:rsid w:val="007E7112"/>
    <w:rsid w:val="007F1554"/>
    <w:rsid w:val="007F184C"/>
    <w:rsid w:val="008050DB"/>
    <w:rsid w:val="00805B67"/>
    <w:rsid w:val="00807FA7"/>
    <w:rsid w:val="0081368C"/>
    <w:rsid w:val="00817AF1"/>
    <w:rsid w:val="00833FBF"/>
    <w:rsid w:val="00836A24"/>
    <w:rsid w:val="00836D60"/>
    <w:rsid w:val="00841A72"/>
    <w:rsid w:val="008438E7"/>
    <w:rsid w:val="00845BDA"/>
    <w:rsid w:val="00870D57"/>
    <w:rsid w:val="00875ADE"/>
    <w:rsid w:val="00884527"/>
    <w:rsid w:val="00897DC1"/>
    <w:rsid w:val="008A63AF"/>
    <w:rsid w:val="008A71FB"/>
    <w:rsid w:val="008B136C"/>
    <w:rsid w:val="008B4F37"/>
    <w:rsid w:val="008C1377"/>
    <w:rsid w:val="008C7BEC"/>
    <w:rsid w:val="008D26AA"/>
    <w:rsid w:val="008E37A6"/>
    <w:rsid w:val="008E5279"/>
    <w:rsid w:val="008E709E"/>
    <w:rsid w:val="00901964"/>
    <w:rsid w:val="00901E74"/>
    <w:rsid w:val="009156E6"/>
    <w:rsid w:val="00922E33"/>
    <w:rsid w:val="009318A0"/>
    <w:rsid w:val="00932CBB"/>
    <w:rsid w:val="00942B64"/>
    <w:rsid w:val="00946870"/>
    <w:rsid w:val="00956D4D"/>
    <w:rsid w:val="00962860"/>
    <w:rsid w:val="009825BB"/>
    <w:rsid w:val="00982E2A"/>
    <w:rsid w:val="00992D1E"/>
    <w:rsid w:val="009C1759"/>
    <w:rsid w:val="009C3ED2"/>
    <w:rsid w:val="009D7D4F"/>
    <w:rsid w:val="009F4826"/>
    <w:rsid w:val="00A00903"/>
    <w:rsid w:val="00A13DC2"/>
    <w:rsid w:val="00A145F4"/>
    <w:rsid w:val="00A31221"/>
    <w:rsid w:val="00A32C43"/>
    <w:rsid w:val="00A41039"/>
    <w:rsid w:val="00A45E98"/>
    <w:rsid w:val="00A53D60"/>
    <w:rsid w:val="00A60345"/>
    <w:rsid w:val="00A63B32"/>
    <w:rsid w:val="00A76541"/>
    <w:rsid w:val="00A8051E"/>
    <w:rsid w:val="00A85C58"/>
    <w:rsid w:val="00A9382C"/>
    <w:rsid w:val="00AA45DE"/>
    <w:rsid w:val="00AB0FBB"/>
    <w:rsid w:val="00AB3688"/>
    <w:rsid w:val="00AC7A5D"/>
    <w:rsid w:val="00AD45C1"/>
    <w:rsid w:val="00AE04D5"/>
    <w:rsid w:val="00AE2A00"/>
    <w:rsid w:val="00AE48C5"/>
    <w:rsid w:val="00AE66A1"/>
    <w:rsid w:val="00AF1752"/>
    <w:rsid w:val="00B033E1"/>
    <w:rsid w:val="00B049A9"/>
    <w:rsid w:val="00B10133"/>
    <w:rsid w:val="00B17BEB"/>
    <w:rsid w:val="00B377D2"/>
    <w:rsid w:val="00B4212E"/>
    <w:rsid w:val="00B5526A"/>
    <w:rsid w:val="00B654A8"/>
    <w:rsid w:val="00B71E91"/>
    <w:rsid w:val="00B727D2"/>
    <w:rsid w:val="00B75585"/>
    <w:rsid w:val="00B7766C"/>
    <w:rsid w:val="00B77DD1"/>
    <w:rsid w:val="00B82213"/>
    <w:rsid w:val="00B826A4"/>
    <w:rsid w:val="00B835EE"/>
    <w:rsid w:val="00B867F3"/>
    <w:rsid w:val="00B91562"/>
    <w:rsid w:val="00B9197F"/>
    <w:rsid w:val="00B97505"/>
    <w:rsid w:val="00BA0697"/>
    <w:rsid w:val="00BA3FE8"/>
    <w:rsid w:val="00BB0E98"/>
    <w:rsid w:val="00BC0ABD"/>
    <w:rsid w:val="00BD2623"/>
    <w:rsid w:val="00BF324C"/>
    <w:rsid w:val="00BF5357"/>
    <w:rsid w:val="00BF5A78"/>
    <w:rsid w:val="00C2590F"/>
    <w:rsid w:val="00C30A97"/>
    <w:rsid w:val="00C33C41"/>
    <w:rsid w:val="00C44D9C"/>
    <w:rsid w:val="00C55F4A"/>
    <w:rsid w:val="00C61364"/>
    <w:rsid w:val="00C61A1E"/>
    <w:rsid w:val="00C644C5"/>
    <w:rsid w:val="00CA2847"/>
    <w:rsid w:val="00CA45A5"/>
    <w:rsid w:val="00CB09AC"/>
    <w:rsid w:val="00CF2D31"/>
    <w:rsid w:val="00CF5C95"/>
    <w:rsid w:val="00CF7DE2"/>
    <w:rsid w:val="00D07946"/>
    <w:rsid w:val="00D27BAD"/>
    <w:rsid w:val="00D3482D"/>
    <w:rsid w:val="00D3740C"/>
    <w:rsid w:val="00D53008"/>
    <w:rsid w:val="00D53C44"/>
    <w:rsid w:val="00D72B07"/>
    <w:rsid w:val="00D7684E"/>
    <w:rsid w:val="00D8626B"/>
    <w:rsid w:val="00D90EDD"/>
    <w:rsid w:val="00D96A3F"/>
    <w:rsid w:val="00D96FDE"/>
    <w:rsid w:val="00DB67BB"/>
    <w:rsid w:val="00DC6DEE"/>
    <w:rsid w:val="00DD5902"/>
    <w:rsid w:val="00DE12F4"/>
    <w:rsid w:val="00DF1571"/>
    <w:rsid w:val="00DF2650"/>
    <w:rsid w:val="00E06FF5"/>
    <w:rsid w:val="00E10FDE"/>
    <w:rsid w:val="00E117ED"/>
    <w:rsid w:val="00E15C99"/>
    <w:rsid w:val="00E31115"/>
    <w:rsid w:val="00E377D2"/>
    <w:rsid w:val="00E70404"/>
    <w:rsid w:val="00E7115A"/>
    <w:rsid w:val="00E742AB"/>
    <w:rsid w:val="00E924A3"/>
    <w:rsid w:val="00E95D45"/>
    <w:rsid w:val="00E960C3"/>
    <w:rsid w:val="00EA3AC7"/>
    <w:rsid w:val="00EB4F12"/>
    <w:rsid w:val="00EB7C7C"/>
    <w:rsid w:val="00EC3F93"/>
    <w:rsid w:val="00EE71E7"/>
    <w:rsid w:val="00EF1CF3"/>
    <w:rsid w:val="00EF2DAF"/>
    <w:rsid w:val="00EF7BDB"/>
    <w:rsid w:val="00F23DE2"/>
    <w:rsid w:val="00F36149"/>
    <w:rsid w:val="00F3614C"/>
    <w:rsid w:val="00F42D4C"/>
    <w:rsid w:val="00F4473C"/>
    <w:rsid w:val="00F50CC6"/>
    <w:rsid w:val="00F52175"/>
    <w:rsid w:val="00F5283D"/>
    <w:rsid w:val="00F5334E"/>
    <w:rsid w:val="00F57A37"/>
    <w:rsid w:val="00F67E8B"/>
    <w:rsid w:val="00F76C4B"/>
    <w:rsid w:val="00F80B20"/>
    <w:rsid w:val="00F827F7"/>
    <w:rsid w:val="00F927E9"/>
    <w:rsid w:val="00F9409C"/>
    <w:rsid w:val="00FC4CD2"/>
    <w:rsid w:val="00FD2E22"/>
    <w:rsid w:val="00FD3AE3"/>
    <w:rsid w:val="00FE043D"/>
    <w:rsid w:val="00FE4065"/>
    <w:rsid w:val="00FE6E14"/>
    <w:rsid w:val="00FF5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DDFBE8"/>
  <w15:chartTrackingRefBased/>
  <w15:docId w15:val="{DA4C6DFB-3929-AF41-B773-5B5520090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FA7"/>
    <w:pPr>
      <w:spacing w:after="160" w:line="259" w:lineRule="auto"/>
    </w:pPr>
    <w:rPr>
      <w:rFonts w:ascii="Calibri" w:eastAsia="Calibri" w:hAnsi="Calibri" w:cs="Cordia New"/>
      <w:kern w:val="0"/>
      <w:sz w:val="22"/>
      <w:szCs w:val="28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156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tira singkum</dc:creator>
  <cp:keywords/>
  <dc:description/>
  <cp:lastModifiedBy>pantira singkum</cp:lastModifiedBy>
  <cp:revision>7</cp:revision>
  <dcterms:created xsi:type="dcterms:W3CDTF">2025-05-06T10:32:00Z</dcterms:created>
  <dcterms:modified xsi:type="dcterms:W3CDTF">2025-05-07T08:42:00Z</dcterms:modified>
</cp:coreProperties>
</file>